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7C59" w:rsidP="00AF7C59" w:rsidRDefault="00A44E99" w14:paraId="4B6C3EF5" w14:textId="6D8A290A" w14:noSpellErr="1">
      <w:r w:rsidR="00A44E99">
        <w:rPr>
          <w:rStyle w:val="normaltextrun"/>
          <w:rFonts w:ascii="Calibri" w:hAnsi="Calibri" w:cs="Calibri"/>
          <w:b w:val="1"/>
          <w:bCs w:val="1"/>
          <w:color w:val="000000"/>
          <w:shd w:val="clear" w:color="auto" w:fill="FFFFFF"/>
        </w:rPr>
        <w:t>Drugs Involved in Kentucky P</w:t>
      </w:r>
      <w:r w:rsidRPr="4466EEEF" w:rsidR="00A44E99">
        <w:rPr>
          <w:rStyle w:val="normaltextrun"/>
          <w:rFonts w:ascii="Calibri" w:hAnsi="Calibri" w:cs="Calibri"/>
          <w:b w:val="1"/>
          <w:bCs w:val="1"/>
          <w:color w:val="auto"/>
          <w:u w:val="none"/>
          <w:shd w:val="clear" w:color="auto" w:fill="FFFFFF"/>
        </w:rPr>
        <w:t>oisoning</w:t>
      </w:r>
      <w:r w:rsidRPr="4466EEEF" w:rsidR="00A44E99">
        <w:rPr>
          <w:rStyle w:val="normaltextrun"/>
          <w:rFonts w:ascii="Calibri" w:hAnsi="Calibri" w:cs="Calibri"/>
          <w:b w:val="1"/>
          <w:bCs w:val="1"/>
          <w:color w:val="auto"/>
        </w:rPr>
        <w:t xml:space="preserve"> </w:t>
      </w:r>
      <w:r w:rsidR="00A44E99">
        <w:rPr>
          <w:rStyle w:val="normaltextrun"/>
          <w:rFonts w:ascii="Calibri" w:hAnsi="Calibri" w:cs="Calibri"/>
          <w:b w:val="1"/>
          <w:bCs w:val="1"/>
          <w:color w:val="000000"/>
          <w:shd w:val="clear" w:color="auto" w:fill="FFFFFF"/>
        </w:rPr>
        <w:t xml:space="preserve">Deaths and Relation with Antecedent Controlled Substance Prescription Dispensing</w:t>
      </w:r>
      <w:r w:rsidR="00A44E99"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:rsidR="6A17C63D" w:rsidP="2BF78FF8" w:rsidRDefault="00ED3C90" w14:paraId="660550CD" w14:textId="0C70C6EB">
      <w:r w:rsidRPr="4466EEEF" w:rsidR="00ED3C90">
        <w:rPr>
          <w:b w:val="1"/>
          <w:bCs w:val="1"/>
        </w:rPr>
        <w:t>Additional File 1</w:t>
      </w:r>
      <w:r w:rsidR="00ED3C90">
        <w:rPr/>
        <w:t xml:space="preserve">: </w:t>
      </w:r>
      <w:r w:rsidRPr="4466EEEF" w:rsidR="00633A09">
        <w:rPr>
          <w:rFonts w:ascii="Times New Roman" w:hAnsi="Times New Roman" w:cs="Times New Roman"/>
          <w:b w:val="1"/>
          <w:bCs w:val="1"/>
        </w:rPr>
        <w:t>Drug Product Selection Criteria</w:t>
      </w:r>
    </w:p>
    <w:p w:rsidR="00AF7C59" w:rsidP="00AF7C59" w:rsidRDefault="754CF80D" w14:paraId="181E7ADC" w14:textId="5E2C26B0">
      <w:r w:rsidRPr="09C7769E">
        <w:rPr>
          <w:b/>
          <w:bCs/>
          <w:i/>
          <w:iCs/>
        </w:rPr>
        <w:t xml:space="preserve">Table A1: </w:t>
      </w:r>
      <w:r w:rsidRPr="09C7769E" w:rsidR="00AF7C59">
        <w:rPr>
          <w:b/>
          <w:bCs/>
          <w:i/>
          <w:iCs/>
        </w:rPr>
        <w:t>Definitions for Selecting Drug Products for Characterizing Drug Overdose Decedents’ History of Dispensed Controlled Substances</w:t>
      </w:r>
    </w:p>
    <w:tbl>
      <w:tblPr>
        <w:tblStyle w:val="AJHP"/>
        <w:tblW w:w="0" w:type="auto"/>
        <w:tblLook w:val="04A0" w:firstRow="1" w:lastRow="0" w:firstColumn="1" w:lastColumn="0" w:noHBand="0" w:noVBand="1"/>
      </w:tblPr>
      <w:tblGrid>
        <w:gridCol w:w="2430"/>
        <w:gridCol w:w="6920"/>
      </w:tblGrid>
      <w:tr w:rsidR="00AF7C59" w:rsidTr="4466EEEF" w14:paraId="233BB8B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color="auto" w:sz="4" w:space="0"/>
            </w:tcBorders>
            <w:tcMar/>
          </w:tcPr>
          <w:p w:rsidR="00AF7C59" w:rsidP="00C00865" w:rsidRDefault="00AF7C59" w14:paraId="645BF76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color="auto" w:sz="4" w:space="0"/>
            </w:tcBorders>
            <w:tcMar/>
          </w:tcPr>
          <w:p w:rsidR="00AF7C59" w:rsidP="00C00865" w:rsidRDefault="00AF7C59" w14:paraId="372F0E13" w14:textId="283A0DFD" w14:noSpellErr="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="00AF7C59">
              <w:rPr/>
              <w:t>Definition (SQL MEDI-SPAN Search Criteria</w:t>
            </w:r>
            <w:r w:rsidRPr="4466EEEF" w:rsidR="00633A09">
              <w:rPr>
                <w:rFonts w:cs="Times New Roman"/>
                <w:vertAlign w:val="superscript"/>
              </w:rPr>
              <w:t>‡</w:t>
            </w:r>
            <w:r w:rsidR="00AF7C59">
              <w:rPr/>
              <w:t>)</w:t>
            </w:r>
          </w:p>
        </w:tc>
      </w:tr>
      <w:tr w:rsidR="00AF7C59" w:rsidTr="4466EEEF" w14:paraId="55FB8BEB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color="auto" w:sz="4" w:space="0"/>
            </w:tcBorders>
            <w:shd w:val="clear" w:color="auto" w:fill="auto"/>
            <w:tcMar/>
          </w:tcPr>
          <w:p w:rsidRPr="00AE5542" w:rsidR="00AF7C59" w:rsidP="00C00865" w:rsidRDefault="00AF7C59" w14:paraId="4529CE5F" w14:textId="77777777">
            <w:pPr>
              <w:rPr>
                <w:b/>
                <w:bCs/>
              </w:rPr>
            </w:pPr>
            <w:r w:rsidRPr="00AE5542">
              <w:rPr>
                <w:b/>
                <w:bCs/>
              </w:rPr>
              <w:t>Cla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color="auto" w:sz="4" w:space="0"/>
            </w:tcBorders>
            <w:shd w:val="clear" w:color="auto" w:fill="auto"/>
            <w:tcMar/>
          </w:tcPr>
          <w:p w:rsidR="00AF7C59" w:rsidP="00C00865" w:rsidRDefault="00AF7C59" w14:paraId="6FDEEB73" w14:textId="77777777"/>
        </w:tc>
      </w:tr>
      <w:tr w:rsidR="00AF7C59" w:rsidTr="4466EEEF" w14:paraId="5BAE3587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  <w:tcMar/>
          </w:tcPr>
          <w:p w:rsidR="00AF7C59" w:rsidP="00C00865" w:rsidRDefault="00AF7C59" w14:paraId="2E339B00" w14:textId="77777777">
            <w:pPr>
              <w:ind w:firstLine="247"/>
            </w:pPr>
            <w:r>
              <w:t>Amphetamin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  <w:tcMar/>
          </w:tcPr>
          <w:p w:rsidR="00AF7C59" w:rsidP="00C00865" w:rsidRDefault="00AF7C59" w14:paraId="0CCE26AB" w14:textId="77777777">
            <w:r w:rsidRPr="000E52D0">
              <w:t>TCGPI_ID</w:t>
            </w:r>
            <w:r>
              <w:t xml:space="preserve"> like ‘6110%’</w:t>
            </w:r>
            <w:r w:rsidRPr="00A331D2">
              <w:t xml:space="preserve"> </w:t>
            </w:r>
          </w:p>
        </w:tc>
      </w:tr>
      <w:tr w:rsidR="00AF7C59" w:rsidTr="4466EEEF" w14:paraId="7539C185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tcMar/>
          </w:tcPr>
          <w:p w:rsidR="00AF7C59" w:rsidP="00C00865" w:rsidRDefault="00AF7C59" w14:paraId="454859DA" w14:textId="77777777">
            <w:pPr>
              <w:ind w:firstLine="247"/>
            </w:pPr>
            <w:r>
              <w:t>Benzodiazepin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tcMar/>
          </w:tcPr>
          <w:p w:rsidR="00AF7C59" w:rsidP="00C00865" w:rsidRDefault="00AF7C59" w14:paraId="03ABE9EC" w14:textId="77777777">
            <w:r w:rsidRPr="000E52D0">
              <w:t>TCGPI_ID</w:t>
            </w:r>
            <w:r>
              <w:t xml:space="preserve"> like ‘7210%’</w:t>
            </w:r>
            <w:r w:rsidRPr="00A331D2">
              <w:t xml:space="preserve"> </w:t>
            </w:r>
            <w:r>
              <w:t>or ‘5710%’</w:t>
            </w:r>
            <w:r w:rsidRPr="00A331D2">
              <w:t xml:space="preserve"> </w:t>
            </w:r>
            <w:r>
              <w:t>or</w:t>
            </w:r>
            <w:r w:rsidRPr="00A331D2">
              <w:t xml:space="preserve"> </w:t>
            </w:r>
            <w:r>
              <w:t>‘602010%’</w:t>
            </w:r>
          </w:p>
        </w:tc>
      </w:tr>
      <w:tr w:rsidR="00AF7C59" w:rsidTr="4466EEEF" w14:paraId="5F302924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  <w:tcMar/>
          </w:tcPr>
          <w:p w:rsidR="00AF7C59" w:rsidP="00C00865" w:rsidRDefault="00AF7C59" w14:paraId="43C213C3" w14:textId="77777777">
            <w:pPr>
              <w:ind w:left="255" w:hanging="8"/>
            </w:pPr>
            <w:r>
              <w:t>Central Muscle Relaxan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  <w:tcMar/>
          </w:tcPr>
          <w:p w:rsidR="00AF7C59" w:rsidP="00C00865" w:rsidRDefault="00AF7C59" w14:paraId="077CF0D7" w14:textId="77777777">
            <w:r w:rsidRPr="000E52D0">
              <w:t>TCGPI_ID</w:t>
            </w:r>
            <w:r>
              <w:t xml:space="preserve"> like ‘7510%’</w:t>
            </w:r>
          </w:p>
        </w:tc>
      </w:tr>
      <w:tr w:rsidR="00AF7C59" w:rsidTr="4466EEEF" w14:paraId="546DE236" w14:textId="77777777">
        <w:trPr>
          <w:trHeight w:val="300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tcMar/>
          </w:tcPr>
          <w:p w:rsidR="00AF7C59" w:rsidP="00C00865" w:rsidRDefault="00AF7C59" w14:paraId="55A73D64" w14:textId="77777777">
            <w:pPr>
              <w:ind w:firstLine="247"/>
            </w:pPr>
            <w:r>
              <w:t>Gabapentinoi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tcMar/>
          </w:tcPr>
          <w:p w:rsidR="00AF7C59" w:rsidP="00C00865" w:rsidRDefault="00AF7C59" w14:paraId="0BEB1413" w14:textId="77777777">
            <w:r w:rsidRPr="000E52D0">
              <w:t>TCGPI_ID</w:t>
            </w:r>
            <w:r>
              <w:t xml:space="preserve"> like ‘</w:t>
            </w:r>
            <w:r w:rsidRPr="008F07F5">
              <w:t>7260003000</w:t>
            </w:r>
            <w:r>
              <w:t>%’</w:t>
            </w:r>
            <w:r w:rsidRPr="00A331D2">
              <w:t xml:space="preserve"> </w:t>
            </w:r>
            <w:r>
              <w:t>or</w:t>
            </w:r>
            <w:r w:rsidRPr="00A331D2">
              <w:t xml:space="preserve"> </w:t>
            </w:r>
            <w:r>
              <w:t>‘</w:t>
            </w:r>
            <w:r w:rsidRPr="00D321CE">
              <w:t>6256003020</w:t>
            </w:r>
            <w:r>
              <w:t>%’</w:t>
            </w:r>
            <w:r w:rsidRPr="00A331D2">
              <w:t xml:space="preserve"> </w:t>
            </w:r>
            <w:r>
              <w:t>or</w:t>
            </w:r>
            <w:r w:rsidRPr="00A331D2">
              <w:t xml:space="preserve"> </w:t>
            </w:r>
            <w:r>
              <w:t>‘</w:t>
            </w:r>
            <w:r w:rsidRPr="00D321CE">
              <w:t>7260005700</w:t>
            </w:r>
            <w:r>
              <w:t>%’</w:t>
            </w:r>
          </w:p>
        </w:tc>
      </w:tr>
      <w:tr w:rsidR="00AF7C59" w:rsidTr="4466EEEF" w14:paraId="2403A5C1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2F2F2" w:themeFill="background1" w:themeFillShade="F2"/>
            <w:tcMar/>
          </w:tcPr>
          <w:p w:rsidRPr="00151E1D" w:rsidR="00AF7C59" w:rsidP="00C00865" w:rsidRDefault="00AF7C59" w14:paraId="168C0C22" w14:textId="77777777">
            <w:pPr>
              <w:ind w:left="247"/>
              <w:rPr>
                <w:vertAlign w:val="superscript"/>
              </w:rPr>
            </w:pPr>
            <w:r>
              <w:t>Opioid Analgesics</w:t>
            </w:r>
            <w:r>
              <w:rPr>
                <w:rFonts w:cs="Times New Roman"/>
                <w:vertAlign w:val="superscript"/>
              </w:rPr>
              <w:t>§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2F2F2" w:themeFill="background1" w:themeFillShade="F2"/>
            <w:tcMar/>
          </w:tcPr>
          <w:p w:rsidR="00AF7C59" w:rsidP="00C00865" w:rsidRDefault="00AF7C59" w14:paraId="15BA3804" w14:textId="77777777" w14:noSpellErr="1">
            <w:r w:rsidR="00AF7C59">
              <w:rPr/>
              <w:t>TCGPI_ID</w:t>
            </w:r>
            <w:r w:rsidR="00AF7C59">
              <w:rPr/>
              <w:t xml:space="preserve"> like</w:t>
            </w:r>
            <w:r w:rsidR="00AF7C59">
              <w:rPr/>
              <w:t xml:space="preserve"> </w:t>
            </w:r>
            <w:r w:rsidR="00AF7C59">
              <w:rPr/>
              <w:t>‘6510%’</w:t>
            </w:r>
            <w:r w:rsidR="00AF7C59">
              <w:rPr/>
              <w:t xml:space="preserve"> </w:t>
            </w:r>
            <w:r w:rsidR="00AF7C59">
              <w:rPr/>
              <w:t>or ‘6599%’</w:t>
            </w:r>
            <w:r w:rsidR="00AF7C59">
              <w:rPr/>
              <w:t xml:space="preserve"> </w:t>
            </w:r>
            <w:r w:rsidR="00AF7C59">
              <w:rPr/>
              <w:t>or ‘6520%’</w:t>
            </w:r>
            <w:r w:rsidR="00AF7C59">
              <w:rPr/>
              <w:t xml:space="preserve"> </w:t>
            </w:r>
            <w:r w:rsidR="00AF7C59">
              <w:rPr/>
              <w:t xml:space="preserve">&amp; TCGPI_NAME </w:t>
            </w:r>
            <w:bookmarkStart w:name="_Int_b6hyEsBp" w:id="383718023"/>
            <w:r w:rsidR="00AF7C59">
              <w:rPr/>
              <w:t>not like</w:t>
            </w:r>
            <w:bookmarkEnd w:id="383718023"/>
            <w:r w:rsidR="00AF7C59">
              <w:rPr/>
              <w:t xml:space="preserve"> ‘buprenorphine’</w:t>
            </w:r>
          </w:p>
        </w:tc>
      </w:tr>
      <w:tr w:rsidR="00AF7C59" w:rsidTr="4466EEEF" w14:paraId="1F8AD67B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00AF7C59" w:rsidP="00C00865" w:rsidRDefault="00AF7C59" w14:paraId="3AFAAEB6" w14:textId="77777777">
            <w:pPr>
              <w:ind w:firstLine="247"/>
            </w:pPr>
            <w:r>
              <w:t>Z Hypno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tcMar/>
          </w:tcPr>
          <w:p w:rsidR="00AF7C59" w:rsidP="00C00865" w:rsidRDefault="00AF7C59" w14:paraId="3E0D4E8A" w14:textId="77777777">
            <w:r w:rsidRPr="000E52D0">
              <w:t>TCGPI_ID</w:t>
            </w:r>
            <w:r>
              <w:t xml:space="preserve"> like</w:t>
            </w:r>
            <w:r w:rsidRPr="00A331D2">
              <w:t xml:space="preserve"> </w:t>
            </w:r>
            <w:r>
              <w:t>‘602040%’</w:t>
            </w:r>
          </w:p>
        </w:tc>
      </w:tr>
      <w:tr w:rsidR="00AF7C59" w:rsidTr="4466EEEF" w14:paraId="3CCE9515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2F2F2" w:themeFill="background1" w:themeFillShade="F2"/>
            <w:tcMar/>
          </w:tcPr>
          <w:p w:rsidR="00AF7C59" w:rsidP="00C00865" w:rsidRDefault="00AF7C59" w14:paraId="2C52F810" w14:textId="77777777">
            <w:pPr>
              <w:ind w:firstLine="247"/>
            </w:pPr>
            <w:r>
              <w:t xml:space="preserve">Buprenorphine       </w:t>
            </w:r>
          </w:p>
          <w:p w:rsidR="00AF7C59" w:rsidP="00C00865" w:rsidRDefault="00AF7C59" w14:paraId="06034D51" w14:textId="77777777">
            <w:pPr>
              <w:ind w:firstLine="247"/>
            </w:pPr>
            <w:r>
              <w:t>MOU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2F2F2" w:themeFill="background1" w:themeFillShade="F2"/>
            <w:tcMar/>
          </w:tcPr>
          <w:p w:rsidRPr="00A331D2" w:rsidR="00AF7C59" w:rsidP="00C00865" w:rsidRDefault="00AF7C59" w14:paraId="47B9C530" w14:textId="19FF32C1">
            <w:r w:rsidR="00AF7C59">
              <w:rPr/>
              <w:t>TCGPI_ID</w:t>
            </w:r>
            <w:r w:rsidR="00AF7C59">
              <w:rPr/>
              <w:t xml:space="preserve"> like ‘6520001%’ &amp; EFFICACY_CODE not </w:t>
            </w:r>
            <w:r w:rsidR="00AF7C59">
              <w:rPr/>
              <w:t>containing</w:t>
            </w:r>
            <w:r w:rsidR="00AF7C59">
              <w:rPr/>
              <w:t xml:space="preserve"> ‘U’ &amp; ROUTE_OF_ADMINISTRATION </w:t>
            </w:r>
            <w:bookmarkStart w:name="_Int_PswD6PVC" w:id="387330931"/>
            <w:r w:rsidR="00AF7C59">
              <w:rPr/>
              <w:t>not like</w:t>
            </w:r>
            <w:bookmarkEnd w:id="387330931"/>
            <w:r w:rsidR="00AF7C59">
              <w:rPr/>
              <w:t xml:space="preserve"> ‘IJ’ OR ‘TD’ &amp; TCGPI_NAME not like ‘Buprenorphine HCL Buccal Film’ or ‘</w:t>
            </w:r>
            <w:r w:rsidR="00AF7C59">
              <w:rPr/>
              <w:t>Probuphine</w:t>
            </w:r>
            <w:r w:rsidR="00AF7C59">
              <w:rPr/>
              <w:t>’</w:t>
            </w:r>
          </w:p>
        </w:tc>
      </w:tr>
      <w:tr w:rsidR="00AF7C59" w:rsidTr="4466EEEF" w14:paraId="5634AD85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  <w:tcMar/>
          </w:tcPr>
          <w:p w:rsidRPr="00AE5542" w:rsidR="00AF7C59" w:rsidP="00C00865" w:rsidRDefault="00AF7C59" w14:paraId="5C3A2DE1" w14:textId="77777777">
            <w:pPr>
              <w:rPr>
                <w:b/>
                <w:bCs/>
              </w:rPr>
            </w:pPr>
            <w:r w:rsidRPr="00AE5542">
              <w:rPr>
                <w:b/>
                <w:bCs/>
              </w:rPr>
              <w:t>Drug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FFFFF" w:themeFill="background1"/>
            <w:tcMar/>
          </w:tcPr>
          <w:p w:rsidR="00AF7C59" w:rsidP="00C00865" w:rsidRDefault="00AF7C59" w14:paraId="3EFEF61E" w14:textId="77777777"/>
        </w:tc>
      </w:tr>
      <w:tr w:rsidR="00AF7C59" w:rsidTr="4466EEEF" w14:paraId="1814EC5B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2F2F2" w:themeFill="background1" w:themeFillShade="F2"/>
            <w:tcMar/>
          </w:tcPr>
          <w:p w:rsidR="00AF7C59" w:rsidP="00C00865" w:rsidRDefault="00AF7C59" w14:paraId="3DF1B23D" w14:textId="77777777">
            <w:pPr>
              <w:ind w:left="-23" w:firstLine="270"/>
            </w:pPr>
            <w:r>
              <w:t>Alprazol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2F2F2" w:themeFill="background1" w:themeFillShade="F2"/>
            <w:tcMar/>
          </w:tcPr>
          <w:p w:rsidR="00AF7C59" w:rsidP="00C00865" w:rsidRDefault="00AF7C59" w14:paraId="7C4FAFB7" w14:textId="77777777">
            <w:r>
              <w:t xml:space="preserve">TCGPI_NAME like ‘alprazolam’ </w:t>
            </w:r>
          </w:p>
        </w:tc>
      </w:tr>
      <w:tr w:rsidR="00AF7C59" w:rsidTr="4466EEEF" w14:paraId="42F18798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  <w:tcMar/>
          </w:tcPr>
          <w:p w:rsidR="00AF7C59" w:rsidP="00C00865" w:rsidRDefault="00AF7C59" w14:paraId="75BC0FAF" w14:textId="77777777">
            <w:pPr>
              <w:ind w:left="247" w:firstLine="23"/>
            </w:pPr>
            <w:r>
              <w:t>Amphetamine/ Dextroamphetam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FFFFF" w:themeFill="background1"/>
            <w:tcMar/>
          </w:tcPr>
          <w:p w:rsidR="00AF7C59" w:rsidP="00C00865" w:rsidRDefault="00AF7C59" w14:paraId="4AB2A85B" w14:textId="77777777">
            <w:r>
              <w:t>TCGPI_NAME like ‘amphetamine’ and not like ‘methamphetamine’ OR ‘</w:t>
            </w:r>
            <w:proofErr w:type="spellStart"/>
            <w:r>
              <w:t>hydroxyamphetamine</w:t>
            </w:r>
            <w:proofErr w:type="spellEnd"/>
            <w:r>
              <w:t xml:space="preserve">’ </w:t>
            </w:r>
          </w:p>
        </w:tc>
      </w:tr>
      <w:tr w:rsidR="00AF7C59" w:rsidTr="4466EEEF" w14:paraId="1D05CB65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2F2F2" w:themeFill="background1" w:themeFillShade="F2"/>
            <w:tcMar/>
          </w:tcPr>
          <w:p w:rsidR="00AF7C59" w:rsidP="00C00865" w:rsidRDefault="00AF7C59" w14:paraId="46EBB892" w14:textId="77777777">
            <w:pPr>
              <w:ind w:firstLine="270"/>
            </w:pPr>
            <w:r>
              <w:t>Buprenorph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2F2F2" w:themeFill="background1" w:themeFillShade="F2"/>
            <w:tcMar/>
          </w:tcPr>
          <w:p w:rsidR="00AF7C59" w:rsidP="00C00865" w:rsidRDefault="00AF7C59" w14:paraId="5C149786" w14:textId="77777777">
            <w:r>
              <w:t>TCGPI_NAME like ‘buprenorphine’</w:t>
            </w:r>
          </w:p>
        </w:tc>
      </w:tr>
      <w:tr w:rsidR="00AF7C59" w:rsidTr="4466EEEF" w14:paraId="26B08688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tcMar/>
          </w:tcPr>
          <w:p w:rsidR="00AF7C59" w:rsidP="00C00865" w:rsidRDefault="00AF7C59" w14:paraId="36F77682" w14:textId="77777777">
            <w:pPr>
              <w:ind w:firstLine="270"/>
            </w:pPr>
            <w:r>
              <w:t>Clonazep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auto"/>
            <w:tcMar/>
          </w:tcPr>
          <w:p w:rsidR="00AF7C59" w:rsidP="00C00865" w:rsidRDefault="00AF7C59" w14:paraId="4E8A3217" w14:textId="77777777">
            <w:r>
              <w:t>TCGPI_NAME like ‘clonazepam’</w:t>
            </w:r>
          </w:p>
        </w:tc>
      </w:tr>
      <w:tr w:rsidR="00AF7C59" w:rsidTr="4466EEEF" w14:paraId="62BCD4CC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2F2F2" w:themeFill="background1" w:themeFillShade="F2"/>
            <w:tcMar/>
          </w:tcPr>
          <w:p w:rsidR="00AF7C59" w:rsidP="00C00865" w:rsidRDefault="00AF7C59" w14:paraId="6A2A51F5" w14:textId="77777777">
            <w:pPr>
              <w:ind w:firstLine="270"/>
            </w:pPr>
            <w:r>
              <w:t>Diazepa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2F2F2" w:themeFill="background1" w:themeFillShade="F2"/>
            <w:tcMar/>
          </w:tcPr>
          <w:p w:rsidR="00AF7C59" w:rsidP="00C00865" w:rsidRDefault="00AF7C59" w14:paraId="749712E5" w14:textId="77777777">
            <w:r>
              <w:t xml:space="preserve">TCGPI_NAME like ‘diazepam’ </w:t>
            </w:r>
          </w:p>
        </w:tc>
      </w:tr>
      <w:tr w:rsidR="00AF7C59" w:rsidTr="4466EEEF" w14:paraId="527C38A4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tcMar/>
          </w:tcPr>
          <w:p w:rsidR="00AF7C59" w:rsidP="00C00865" w:rsidRDefault="00AF7C59" w14:paraId="0BEB6264" w14:textId="77777777">
            <w:pPr>
              <w:ind w:firstLine="270"/>
            </w:pPr>
            <w:r>
              <w:t>Fentany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auto"/>
            <w:tcMar/>
          </w:tcPr>
          <w:p w:rsidR="00AF7C59" w:rsidP="00C00865" w:rsidRDefault="00AF7C59" w14:paraId="602A5142" w14:textId="77777777">
            <w:r>
              <w:t xml:space="preserve">TCGPI_NAME like ‘fentanyl’ </w:t>
            </w:r>
          </w:p>
        </w:tc>
      </w:tr>
      <w:tr w:rsidR="00AF7C59" w:rsidTr="4466EEEF" w14:paraId="73ACF226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2F2F2" w:themeFill="background1" w:themeFillShade="F2"/>
            <w:tcMar/>
          </w:tcPr>
          <w:p w:rsidR="00AF7C59" w:rsidP="00C00865" w:rsidRDefault="00AF7C59" w14:paraId="0295BDB4" w14:textId="77777777">
            <w:pPr>
              <w:ind w:firstLine="270"/>
            </w:pPr>
            <w:r>
              <w:t>Gabapent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2F2F2" w:themeFill="background1" w:themeFillShade="F2"/>
            <w:tcMar/>
          </w:tcPr>
          <w:p w:rsidR="00AF7C59" w:rsidP="00C00865" w:rsidRDefault="00AF7C59" w14:paraId="459B58DD" w14:textId="77777777">
            <w:r>
              <w:t>TCGPI_NAME like ‘gabapentin’</w:t>
            </w:r>
          </w:p>
        </w:tc>
      </w:tr>
      <w:tr w:rsidR="00AF7C59" w:rsidTr="4466EEEF" w14:paraId="36045E22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auto"/>
            <w:tcMar/>
          </w:tcPr>
          <w:p w:rsidR="00AF7C59" w:rsidP="00C00865" w:rsidRDefault="00AF7C59" w14:paraId="4CD280CF" w14:textId="77777777">
            <w:pPr>
              <w:ind w:firstLine="270"/>
            </w:pPr>
            <w:r>
              <w:t>Hydrocod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auto"/>
            <w:tcMar/>
          </w:tcPr>
          <w:p w:rsidR="00AF7C59" w:rsidP="00C00865" w:rsidRDefault="00AF7C59" w14:paraId="42A45958" w14:textId="77777777">
            <w:r>
              <w:t xml:space="preserve">TCGPI_NAME like ‘hydrocodone’ </w:t>
            </w:r>
          </w:p>
        </w:tc>
      </w:tr>
      <w:tr w:rsidR="00AF7C59" w:rsidTr="4466EEEF" w14:paraId="6118B912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2F2F2" w:themeFill="background1" w:themeFillShade="F2"/>
            <w:tcMar/>
          </w:tcPr>
          <w:p w:rsidR="00AF7C59" w:rsidP="00C00865" w:rsidRDefault="00AF7C59" w14:paraId="69C36C5F" w14:textId="77777777">
            <w:pPr>
              <w:ind w:firstLine="270"/>
            </w:pPr>
            <w:r>
              <w:t>Methad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2F2F2" w:themeFill="background1" w:themeFillShade="F2"/>
            <w:tcMar/>
          </w:tcPr>
          <w:p w:rsidR="00AF7C59" w:rsidP="00C00865" w:rsidRDefault="00AF7C59" w14:paraId="0921647D" w14:textId="77777777">
            <w:r>
              <w:t xml:space="preserve">TCGPI_NAME like ‘methadone’ </w:t>
            </w:r>
          </w:p>
        </w:tc>
      </w:tr>
      <w:tr w:rsidR="00AF7C59" w:rsidTr="4466EEEF" w14:paraId="28F65779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  <w:tcMar/>
          </w:tcPr>
          <w:p w:rsidR="00AF7C59" w:rsidP="00C00865" w:rsidRDefault="00AF7C59" w14:paraId="0C80C115" w14:textId="77777777">
            <w:pPr>
              <w:ind w:firstLine="270"/>
            </w:pPr>
            <w:r>
              <w:t>Methamphetam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FFFFF" w:themeFill="background1"/>
            <w:tcMar/>
          </w:tcPr>
          <w:p w:rsidR="00AF7C59" w:rsidP="00C00865" w:rsidRDefault="00AF7C59" w14:paraId="427BF86D" w14:textId="77777777">
            <w:r>
              <w:t xml:space="preserve">TCGPI_NAME like ‘methamphetamine’ </w:t>
            </w:r>
          </w:p>
        </w:tc>
      </w:tr>
      <w:tr w:rsidR="00AF7C59" w:rsidTr="4466EEEF" w14:paraId="630356E3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  <w:tcMar/>
          </w:tcPr>
          <w:p w:rsidR="00AF7C59" w:rsidP="00C00865" w:rsidRDefault="00AF7C59" w14:paraId="5896BA40" w14:textId="77777777">
            <w:pPr>
              <w:ind w:firstLine="270"/>
            </w:pPr>
            <w:r>
              <w:t>Morph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FFFFF" w:themeFill="background1"/>
            <w:tcMar/>
          </w:tcPr>
          <w:p w:rsidR="00AF7C59" w:rsidP="00C00865" w:rsidRDefault="00AF7C59" w14:paraId="2974057D" w14:textId="77777777">
            <w:r>
              <w:t>TCGPI_NAME like ‘morphine’ and not like ‘apomorphine’</w:t>
            </w:r>
          </w:p>
        </w:tc>
      </w:tr>
      <w:tr w:rsidR="00AF7C59" w:rsidTr="4466EEEF" w14:paraId="0FC40149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2F2F2" w:themeFill="background1" w:themeFillShade="F2"/>
            <w:tcMar/>
          </w:tcPr>
          <w:p w:rsidR="00AF7C59" w:rsidP="00C00865" w:rsidRDefault="00AF7C59" w14:paraId="12293170" w14:textId="77777777">
            <w:pPr>
              <w:ind w:firstLine="270"/>
            </w:pPr>
            <w:r>
              <w:lastRenderedPageBreak/>
              <w:t>Oxycod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2F2F2" w:themeFill="background1" w:themeFillShade="F2"/>
            <w:tcMar/>
          </w:tcPr>
          <w:p w:rsidR="00AF7C59" w:rsidP="00C00865" w:rsidRDefault="00AF7C59" w14:paraId="515A498A" w14:textId="77777777">
            <w:r>
              <w:t>TCGPI_NAME like ‘oxycodone’</w:t>
            </w:r>
          </w:p>
        </w:tc>
      </w:tr>
      <w:tr w:rsidR="00AF7C59" w:rsidTr="4466EEEF" w14:paraId="2423A840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  <w:tcMar/>
          </w:tcPr>
          <w:p w:rsidR="00AF7C59" w:rsidP="00C00865" w:rsidRDefault="00AF7C59" w14:paraId="4B998C32" w14:textId="77777777">
            <w:pPr>
              <w:ind w:firstLine="270"/>
            </w:pPr>
            <w:r>
              <w:t>Tramado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920" w:type="dxa"/>
            <w:shd w:val="clear" w:color="auto" w:fill="FFFFFF" w:themeFill="background1"/>
            <w:tcMar/>
          </w:tcPr>
          <w:p w:rsidR="00AF7C59" w:rsidP="00C00865" w:rsidRDefault="00AF7C59" w14:paraId="5CA43F77" w14:textId="77777777">
            <w:r>
              <w:t xml:space="preserve">TCGPI_NAME like ‘tramadol’ </w:t>
            </w:r>
          </w:p>
        </w:tc>
      </w:tr>
      <w:tr w:rsidR="00AF7C59" w:rsidTr="4466EEEF" w14:paraId="000EA821" w14:textId="77777777"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50" w:type="dxa"/>
            <w:gridSpan w:val="2"/>
            <w:tcBorders>
              <w:top w:val="single" w:color="auto" w:sz="4" w:space="0"/>
            </w:tcBorders>
            <w:tcMar/>
          </w:tcPr>
          <w:p w:rsidR="00B85810" w:rsidP="00B85810" w:rsidRDefault="00AF7C59" w14:paraId="2AEB741C" w14:textId="77777777">
            <w:pPr>
              <w:ind w:hanging="23"/>
              <w:rPr>
                <w:rFonts w:cs="Times New Roman"/>
              </w:rPr>
            </w:pPr>
            <w:r>
              <w:rPr>
                <w:rFonts w:cs="Times New Roman"/>
              </w:rPr>
              <w:t>MOUD = Medication for Opioid Use Disorder</w:t>
            </w:r>
          </w:p>
          <w:p w:rsidR="00AF7C59" w:rsidP="00B85810" w:rsidRDefault="00AF7C59" w14:paraId="0208C3FB" w14:textId="108073E9" w14:noSpellErr="1">
            <w:pPr>
              <w:ind w:hanging="23"/>
              <w:rPr>
                <w:rFonts w:cs="Times New Roman"/>
              </w:rPr>
            </w:pPr>
            <w:r w:rsidRPr="4466EEEF" w:rsidR="00AF7C59">
              <w:rPr>
                <w:rFonts w:cs="Times New Roman"/>
                <w:vertAlign w:val="superscript"/>
              </w:rPr>
              <w:t>§</w:t>
            </w:r>
            <w:r w:rsidRPr="4466EEEF" w:rsidR="00AF7C59">
              <w:rPr>
                <w:rFonts w:cs="Times New Roman"/>
              </w:rPr>
              <w:t>Excluding buprenorphine-containing products</w:t>
            </w:r>
          </w:p>
          <w:p w:rsidRPr="00633A09" w:rsidR="00633A09" w:rsidP="00633A09" w:rsidRDefault="00633A09" w14:paraId="69F31CC3" w14:textId="2582B127" w14:noSpellErr="1">
            <w:pPr>
              <w:ind w:hanging="23"/>
              <w:rPr>
                <w:rFonts w:cs="Times New Roman"/>
                <w:rPrChange w:author="Freeman, Patricia" w:date="2023-08-12T10:28:00Z" w:id="414872111">
                  <w:rPr>
                    <w:rFonts w:cs="Times New Roman"/>
                    <w:vertAlign w:val="superscript"/>
                  </w:rPr>
                </w:rPrChange>
              </w:rPr>
            </w:pPr>
            <w:r w:rsidRPr="4466EEEF" w:rsidR="00633A09">
              <w:rPr>
                <w:rFonts w:cs="Times New Roman"/>
                <w:vertAlign w:val="superscript"/>
              </w:rPr>
              <w:t>‡</w:t>
            </w:r>
            <w:r w:rsidRPr="4466EEEF" w:rsidR="00633A09">
              <w:rPr>
                <w:rFonts w:cs="Times New Roman"/>
              </w:rPr>
              <w:t>TCGPI_ID corresponds to generic product identifier (GPI) codes, linking individual drug products to their categorical class; TCGPI_NAME corresponds to the drug name and is inclusive of all drug products containing that drug ingredient; EFFICACY_CODE refers to the drug product’s FDA determination, with U referring to ‘undeterminable’; ROUTE_OF_ADMINISTRATION refers to the drug product’s approved route of administration, with IJ referring to ‘injectable’ and TD referring to ‘transdermal’</w:t>
            </w:r>
          </w:p>
          <w:p w:rsidRPr="00FB07E5" w:rsidR="00AF7C59" w:rsidP="00C00865" w:rsidRDefault="00AF7C59" w14:paraId="255319BA" w14:textId="77777777">
            <w:pPr>
              <w:ind w:hanging="23"/>
            </w:pPr>
            <w:r>
              <w:t>% denotes that search term can contain any character afterwards</w:t>
            </w:r>
          </w:p>
        </w:tc>
      </w:tr>
    </w:tbl>
    <w:p w:rsidR="00AF7C59" w:rsidP="00AF7C59" w:rsidRDefault="56536110" w14:paraId="79228801" w14:textId="52A7A0DF">
      <w:r w:rsidRPr="7790FD1A">
        <w:rPr>
          <w:rFonts w:ascii="Calibri" w:hAnsi="Calibri" w:eastAsia="Calibri" w:cs="Calibri"/>
        </w:rPr>
        <w:t xml:space="preserve">Wolters Kluwer. Medi-Span Generic Product Identifier (GPI). Accessed June 30, 2022, </w:t>
      </w:r>
      <w:hyperlink r:id="rId7">
        <w:r w:rsidRPr="7790FD1A">
          <w:rPr>
            <w:rStyle w:val="Hyperlink"/>
            <w:rFonts w:ascii="Calibri" w:hAnsi="Calibri" w:eastAsia="Calibri" w:cs="Calibri"/>
          </w:rPr>
          <w:t>https://www.wolterskluwer.com/en/solutions/medi-span/about/gpi</w:t>
        </w:r>
      </w:hyperlink>
    </w:p>
    <w:p w:rsidR="00AF7C59" w:rsidP="7790FD1A" w:rsidRDefault="00AF7C59" w14:paraId="4D549CE8" w14:textId="7DA91D90"/>
    <w:p w:rsidRPr="00AF7C59" w:rsidR="009D3FD6" w:rsidP="00AF7C59" w:rsidRDefault="009D3FD6" w14:paraId="2E2CE05D" w14:textId="77777777"/>
    <w:sectPr w:rsidRPr="00AF7C59" w:rsidR="009D3FD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G7HyUI98Q2RQky" int2:id="WpheVPJ5">
      <int2:state int2:type="AugLoop_Text_Critique" int2:value="Rejected"/>
    </int2:textHash>
    <int2:textHash int2:hashCode="xbcnhuYOEZEdys" int2:id="lZ0POSt1">
      <int2:state int2:type="AugLoop_Text_Critique" int2:value="Rejected"/>
    </int2:textHash>
    <int2:textHash int2:hashCode="kNjQjtXwQUJW+y" int2:id="4AisXgtr">
      <int2:state int2:type="AugLoop_Text_Critique" int2:value="Rejected"/>
    </int2:textHash>
    <int2:bookmark int2:bookmarkName="_Int_b6hyEsBp" int2:invalidationBookmarkName="" int2:hashCode="v2Hcix8r7GIKTm" int2:id="uBW1EbnT">
      <int2:state int2:type="AugLoop_Text_Critique" int2:value="Rejected"/>
    </int2:bookmark>
    <int2:bookmark int2:bookmarkName="_Int_PswD6PVC" int2:invalidationBookmarkName="" int2:hashCode="v2Hcix8r7GIKTm" int2:id="lZ6JIiHM">
      <int2:state int2:type="AugLoop_Text_Critique" int2:value="Rejected"/>
    </int2:bookmark>
  </int2:observations>
  <int2:intelligenceSettings/>
</int2:intelligence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C59"/>
    <w:rsid w:val="002D4F22"/>
    <w:rsid w:val="002F06B8"/>
    <w:rsid w:val="004D1C79"/>
    <w:rsid w:val="0057565F"/>
    <w:rsid w:val="00633A09"/>
    <w:rsid w:val="00996B8F"/>
    <w:rsid w:val="009D3FD6"/>
    <w:rsid w:val="00A44E99"/>
    <w:rsid w:val="00AF7C59"/>
    <w:rsid w:val="00B85810"/>
    <w:rsid w:val="00CE0367"/>
    <w:rsid w:val="00D63DBD"/>
    <w:rsid w:val="00E466C1"/>
    <w:rsid w:val="00ED3C90"/>
    <w:rsid w:val="09C7769E"/>
    <w:rsid w:val="2BF78FF8"/>
    <w:rsid w:val="4466EEEF"/>
    <w:rsid w:val="543EE11B"/>
    <w:rsid w:val="56536110"/>
    <w:rsid w:val="6A17C63D"/>
    <w:rsid w:val="6BF1A85D"/>
    <w:rsid w:val="710AB195"/>
    <w:rsid w:val="754CF80D"/>
    <w:rsid w:val="7790F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0EDF3"/>
  <w15:chartTrackingRefBased/>
  <w15:docId w15:val="{8EF3F362-3E95-F449-96AC-C9C33BACB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F7C5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C5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F7C59"/>
    <w:rPr>
      <w:kern w:val="0"/>
      <w:sz w:val="20"/>
      <w:szCs w:val="20"/>
      <w14:ligatures w14:val="none"/>
    </w:rPr>
  </w:style>
  <w:style w:type="table" w:styleId="AJHP" w:customStyle="1">
    <w:name w:val="AJHP"/>
    <w:basedOn w:val="TableNormal"/>
    <w:uiPriority w:val="99"/>
    <w:rsid w:val="00AF7C59"/>
    <w:rPr>
      <w:rFonts w:ascii="Times New Roman" w:hAnsi="Times New Roman" w:cs="Times New Roman (Body CS)"/>
      <w:kern w:val="0"/>
      <w14:ligatures w14:val="none"/>
    </w:rPr>
    <w:tblPr/>
    <w:tblStylePr w:type="firstRow">
      <w:tblPr/>
      <w:tcPr>
        <w:tcBorders>
          <w:bottom w:val="single" w:color="auto" w:sz="4" w:space="0"/>
        </w:tcBorders>
      </w:tcPr>
    </w:tblStyle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33A09"/>
    <w:rPr>
      <w:kern w:val="0"/>
      <w:sz w:val="22"/>
      <w:szCs w:val="22"/>
      <w14:ligatures w14:val="none"/>
    </w:rPr>
  </w:style>
  <w:style w:type="character" w:styleId="normaltextrun" w:customStyle="1">
    <w:name w:val="normaltextrun"/>
    <w:basedOn w:val="DefaultParagraphFont"/>
    <w:rsid w:val="00A44E99"/>
  </w:style>
  <w:style w:type="character" w:styleId="eop" w:customStyle="1">
    <w:name w:val="eop"/>
    <w:basedOn w:val="DefaultParagraphFont"/>
    <w:rsid w:val="00A44E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hyperlink" Target="https://www.wolterskluwer.com/en/solutions/medi-span/about/gpi" TargetMode="Externa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microsoft.com/office/2011/relationships/people" Target="people.xml" Id="rId9" /><Relationship Type="http://schemas.microsoft.com/office/2020/10/relationships/intelligence" Target="intelligence2.xml" Id="Re090a77e3e7c445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BA9FAFDD9094478DFFA95E3CBA85E2" ma:contentTypeVersion="14" ma:contentTypeDescription="Create a new document." ma:contentTypeScope="" ma:versionID="4b96d8dfe46d79acc9d756f9b2bf95a9">
  <xsd:schema xmlns:xsd="http://www.w3.org/2001/XMLSchema" xmlns:xs="http://www.w3.org/2001/XMLSchema" xmlns:p="http://schemas.microsoft.com/office/2006/metadata/properties" xmlns:ns2="5387dca8-c140-48f6-858f-d888bfbdb9be" xmlns:ns3="c6382d90-fa9e-460f-8b47-1b44971d7c6a" targetNamespace="http://schemas.microsoft.com/office/2006/metadata/properties" ma:root="true" ma:fieldsID="c1ecf105ef761305cc40c25576c5c34e" ns2:_="" ns3:_="">
    <xsd:import namespace="5387dca8-c140-48f6-858f-d888bfbdb9be"/>
    <xsd:import namespace="c6382d90-fa9e-460f-8b47-1b44971d7c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7dca8-c140-48f6-858f-d888bfbdb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82d90-fa9e-460f-8b47-1b44971d7c6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6b6a06b-5e04-43af-9dbe-f7208af152a9}" ma:internalName="TaxCatchAll" ma:showField="CatchAllData" ma:web="c6382d90-fa9e-460f-8b47-1b44971d7c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6382d90-fa9e-460f-8b47-1b44971d7c6a" xsi:nil="true"/>
    <lcf76f155ced4ddcb4097134ff3c332f xmlns="5387dca8-c140-48f6-858f-d888bfbdb9b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D9F1BDE-67A4-467E-9C9A-17D14ED24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87dca8-c140-48f6-858f-d888bfbdb9be"/>
    <ds:schemaRef ds:uri="c6382d90-fa9e-460f-8b47-1b44971d7c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901801-CBAC-43F0-8D6F-895C51A7D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418D31-2F8C-482F-941F-0B4193C4D9DD}">
  <ds:schemaRefs>
    <ds:schemaRef ds:uri="http://schemas.microsoft.com/office/2006/metadata/properties"/>
    <ds:schemaRef ds:uri="http://schemas.microsoft.com/office/infopath/2007/PartnerControls"/>
    <ds:schemaRef ds:uri="c6382d90-fa9e-460f-8b47-1b44971d7c6a"/>
    <ds:schemaRef ds:uri="5387dca8-c140-48f6-858f-d888bfbdb9b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eeman, Patricia</dc:creator>
  <keywords/>
  <dc:description/>
  <lastModifiedBy>Freeman, Patricia</lastModifiedBy>
  <revision>6</revision>
  <dcterms:created xsi:type="dcterms:W3CDTF">2023-08-12T14:21:00.0000000Z</dcterms:created>
  <dcterms:modified xsi:type="dcterms:W3CDTF">2023-08-28T12:21:33.628648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BA9FAFDD9094478DFFA95E3CBA85E2</vt:lpwstr>
  </property>
  <property fmtid="{D5CDD505-2E9C-101B-9397-08002B2CF9AE}" pid="3" name="MediaServiceImageTags">
    <vt:lpwstr/>
  </property>
</Properties>
</file>